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9B2E0" w14:textId="1AE53A28" w:rsidR="00675324" w:rsidRPr="00002B7D" w:rsidRDefault="00F31552" w:rsidP="00675324">
      <w:pPr>
        <w:rPr>
          <w:rFonts w:ascii="Times New Roman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t xml:space="preserve">Supplementary Table </w:t>
      </w:r>
      <w:r w:rsidR="00E42B2B">
        <w:rPr>
          <w:rFonts w:ascii="Times New Roman" w:eastAsia="Arial Unicode MS" w:hAnsi="Times New Roman" w:cs="Times New Roman"/>
          <w:b/>
        </w:rPr>
        <w:t>6</w:t>
      </w:r>
      <w:r w:rsidR="00675324" w:rsidRPr="00002B7D">
        <w:rPr>
          <w:rFonts w:ascii="Times New Roman" w:hAnsi="Times New Roman" w:cs="Times New Roman"/>
          <w:b/>
        </w:rPr>
        <w:t>: Mean differences in change in Vineland scores from time 1 to 2 for Medi-Cal vs commercial insurance</w:t>
      </w:r>
    </w:p>
    <w:tbl>
      <w:tblPr>
        <w:tblW w:w="9036" w:type="dxa"/>
        <w:tblLook w:val="04A0" w:firstRow="1" w:lastRow="0" w:firstColumn="1" w:lastColumn="0" w:noHBand="0" w:noVBand="1"/>
      </w:tblPr>
      <w:tblGrid>
        <w:gridCol w:w="1508"/>
        <w:gridCol w:w="1881"/>
        <w:gridCol w:w="1018"/>
        <w:gridCol w:w="1051"/>
        <w:gridCol w:w="1025"/>
        <w:gridCol w:w="1043"/>
        <w:gridCol w:w="1510"/>
      </w:tblGrid>
      <w:tr w:rsidR="00B71A01" w:rsidRPr="00B71A01" w14:paraId="7BF3454D" w14:textId="77777777" w:rsidTr="00B71A01">
        <w:trPr>
          <w:trHeight w:val="292"/>
        </w:trPr>
        <w:tc>
          <w:tcPr>
            <w:tcW w:w="90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B354" w14:textId="77777777" w:rsidR="00B71A01" w:rsidRPr="00B71A01" w:rsidRDefault="00B71A01" w:rsidP="00B71A01">
            <w:pPr>
              <w:spacing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ascii="Arial Bold" w:eastAsia="Times New Roman" w:hAnsi="Arial Bold" w:cs="Calibri"/>
                <w:b/>
                <w:bCs/>
                <w:color w:val="000000"/>
                <w:sz w:val="16"/>
                <w:szCs w:val="16"/>
                <w:lang w:val="en-US"/>
              </w:rPr>
              <w:t>Correlations</w:t>
            </w:r>
          </w:p>
        </w:tc>
      </w:tr>
      <w:tr w:rsidR="00B71A01" w:rsidRPr="00B71A01" w14:paraId="23CCE2AA" w14:textId="77777777" w:rsidTr="00B71A01">
        <w:trPr>
          <w:trHeight w:val="529"/>
        </w:trPr>
        <w:tc>
          <w:tcPr>
            <w:tcW w:w="338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EB6861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442382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BC1to2</w:t>
            </w:r>
          </w:p>
        </w:tc>
        <w:tc>
          <w:tcPr>
            <w:tcW w:w="10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1320AD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m1to2</w:t>
            </w:r>
          </w:p>
        </w:tc>
        <w:tc>
          <w:tcPr>
            <w:tcW w:w="102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D9366E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Daily1to2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0A12E6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ocial1to2</w:t>
            </w:r>
          </w:p>
        </w:tc>
        <w:tc>
          <w:tcPr>
            <w:tcW w:w="15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D83C942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BEHTeleShareV2</w:t>
            </w:r>
          </w:p>
        </w:tc>
      </w:tr>
      <w:tr w:rsidR="00B71A01" w:rsidRPr="00B71A01" w14:paraId="321421F2" w14:textId="77777777" w:rsidTr="00B71A01">
        <w:trPr>
          <w:trHeight w:val="292"/>
        </w:trPr>
        <w:tc>
          <w:tcPr>
            <w:tcW w:w="150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62046A3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BC1to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F429B81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5477D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86FE27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D0DFB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23E04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4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860BBD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29</w:t>
            </w:r>
          </w:p>
        </w:tc>
      </w:tr>
      <w:tr w:rsidR="00B71A01" w:rsidRPr="00B71A01" w14:paraId="268EC6D9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96702C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FE2592C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983AE65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C6487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D7973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CFD39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4F643AA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00</w:t>
            </w:r>
          </w:p>
        </w:tc>
      </w:tr>
      <w:tr w:rsidR="00B71A01" w:rsidRPr="00B71A01" w14:paraId="44B4906E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E6F307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AA464C9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BB350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EE4EB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4EC86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69FB6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1DF0AF7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</w:tr>
      <w:tr w:rsidR="00B71A01" w:rsidRPr="00B71A01" w14:paraId="673DDEFE" w14:textId="77777777" w:rsidTr="00B71A01">
        <w:trPr>
          <w:trHeight w:val="273"/>
        </w:trPr>
        <w:tc>
          <w:tcPr>
            <w:tcW w:w="150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E15989C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m1to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8C91E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C6471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A17CF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44F4F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97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776A26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72FFE5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78</w:t>
            </w:r>
          </w:p>
        </w:tc>
      </w:tr>
      <w:tr w:rsidR="00B71A01" w:rsidRPr="00B71A01" w14:paraId="4AFFDCA1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BA0B2BB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EF57E75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01362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88671EB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CD2DB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5FD485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168C2A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04</w:t>
            </w:r>
          </w:p>
        </w:tc>
      </w:tr>
      <w:tr w:rsidR="00B71A01" w:rsidRPr="00B71A01" w14:paraId="393233B4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4BFD82A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ED4AEA1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3C3B7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C324E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6C248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C27B7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906E955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</w:tr>
      <w:tr w:rsidR="00B71A01" w:rsidRPr="00B71A01" w14:paraId="252986C7" w14:textId="77777777" w:rsidTr="00B71A01">
        <w:trPr>
          <w:trHeight w:val="273"/>
        </w:trPr>
        <w:tc>
          <w:tcPr>
            <w:tcW w:w="150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5F6415A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Daily1to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36060A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92A08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24136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97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0A675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2C0CB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8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FEF94B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60</w:t>
            </w:r>
          </w:p>
        </w:tc>
      </w:tr>
      <w:tr w:rsidR="00B71A01" w:rsidRPr="00B71A01" w14:paraId="04D63002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52446A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B73DA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C4DFF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D2198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D2AD683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746AC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0324D8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429</w:t>
            </w:r>
          </w:p>
        </w:tc>
      </w:tr>
      <w:tr w:rsidR="00B71A01" w:rsidRPr="00B71A01" w14:paraId="6A64E0BF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7FC740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AFBE5F8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B2222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D406F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1BBCF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2D596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ECA8533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</w:tr>
      <w:tr w:rsidR="00B71A01" w:rsidRPr="00B71A01" w14:paraId="2D9CD69A" w14:textId="77777777" w:rsidTr="00B71A01">
        <w:trPr>
          <w:trHeight w:val="273"/>
        </w:trPr>
        <w:tc>
          <w:tcPr>
            <w:tcW w:w="150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B0EFCE4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ocial1to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9089A2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0FD15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4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DFEA3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2A70B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8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320F3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E7F884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64</w:t>
            </w:r>
          </w:p>
        </w:tc>
      </w:tr>
      <w:tr w:rsidR="00B71A01" w:rsidRPr="00B71A01" w14:paraId="050BE7DD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4E1A9A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379351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1B3DE7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22989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44B23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376E91D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3D9C94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94</w:t>
            </w:r>
          </w:p>
        </w:tc>
      </w:tr>
      <w:tr w:rsidR="00B71A01" w:rsidRPr="00B71A01" w14:paraId="0132AF06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4CAC3F4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1CC4A18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436E7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F256E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FBA253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8F008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A14F61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</w:tr>
      <w:tr w:rsidR="00B71A01" w:rsidRPr="00B71A01" w14:paraId="03153E03" w14:textId="77777777" w:rsidTr="00B71A01">
        <w:trPr>
          <w:trHeight w:val="273"/>
        </w:trPr>
        <w:tc>
          <w:tcPr>
            <w:tcW w:w="150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0712FA8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BEHTeleShareV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13DF588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013BE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641F2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0CF0C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7D6CD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6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4C63613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71A01" w:rsidRPr="00B71A01" w14:paraId="768AAEBC" w14:textId="77777777" w:rsidTr="00B71A01">
        <w:trPr>
          <w:trHeight w:val="273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0F8BB06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12BCF64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C0039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57D1D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1AE2B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4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78D26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9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12DD680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71A01" w:rsidRPr="00B71A01" w14:paraId="10AFE721" w14:textId="77777777" w:rsidTr="00B71A01">
        <w:trPr>
          <w:trHeight w:val="292"/>
        </w:trPr>
        <w:tc>
          <w:tcPr>
            <w:tcW w:w="150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15E5204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A7D36B2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A8434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2AA562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17743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D27D7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6D23C7A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</w:tr>
      <w:tr w:rsidR="00B71A01" w:rsidRPr="00B71A01" w14:paraId="63394E09" w14:textId="77777777" w:rsidTr="00B71A01">
        <w:trPr>
          <w:trHeight w:val="292"/>
        </w:trPr>
        <w:tc>
          <w:tcPr>
            <w:tcW w:w="90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2A824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**. Correlation is significant at the 0.01 level (2-tailed).</w:t>
            </w:r>
          </w:p>
        </w:tc>
      </w:tr>
    </w:tbl>
    <w:p w14:paraId="44200C5F" w14:textId="50DD224A" w:rsidR="00675324" w:rsidRPr="00B71A01" w:rsidRDefault="00675324" w:rsidP="00675324">
      <w:pPr>
        <w:rPr>
          <w:rFonts w:ascii="Times New Roman" w:hAnsi="Times New Roman" w:cs="Times New Roman"/>
          <w:b/>
          <w:sz w:val="21"/>
          <w:szCs w:val="21"/>
        </w:rPr>
      </w:pPr>
    </w:p>
    <w:p w14:paraId="1C877FEA" w14:textId="77777777" w:rsidR="00675324" w:rsidRPr="00B71A01" w:rsidRDefault="00675324" w:rsidP="00675324">
      <w:pPr>
        <w:rPr>
          <w:rFonts w:ascii="Times New Roman" w:hAnsi="Times New Roman" w:cs="Times New Roman"/>
          <w:b/>
          <w:sz w:val="21"/>
          <w:szCs w:val="21"/>
        </w:rPr>
      </w:pPr>
    </w:p>
    <w:p w14:paraId="154300F6" w14:textId="77777777" w:rsidR="00675324" w:rsidRPr="00B71A01" w:rsidRDefault="00675324" w:rsidP="00675324">
      <w:pPr>
        <w:rPr>
          <w:rFonts w:ascii="Times New Roman" w:hAnsi="Times New Roman" w:cs="Times New Roman"/>
          <w:b/>
          <w:sz w:val="21"/>
          <w:szCs w:val="21"/>
        </w:rPr>
      </w:pPr>
    </w:p>
    <w:p w14:paraId="7D2B4F0F" w14:textId="77777777" w:rsidR="009F3B15" w:rsidRDefault="009F3B15"/>
    <w:sectPr w:rsidR="009F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604020202020204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24"/>
    <w:rsid w:val="0007188A"/>
    <w:rsid w:val="000A1AB1"/>
    <w:rsid w:val="00675324"/>
    <w:rsid w:val="0076472B"/>
    <w:rsid w:val="009F3B15"/>
    <w:rsid w:val="00B71A01"/>
    <w:rsid w:val="00E42B2B"/>
    <w:rsid w:val="00F3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661B"/>
  <w15:chartTrackingRefBased/>
  <w15:docId w15:val="{A39F6171-D591-44A2-8884-DF641E5D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2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ho</dc:creator>
  <cp:keywords/>
  <dc:description/>
  <cp:lastModifiedBy>Ted Cho</cp:lastModifiedBy>
  <cp:revision>5</cp:revision>
  <dcterms:created xsi:type="dcterms:W3CDTF">2022-01-16T23:52:00Z</dcterms:created>
  <dcterms:modified xsi:type="dcterms:W3CDTF">2022-10-12T07:06:00Z</dcterms:modified>
</cp:coreProperties>
</file>